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8E4" w:rsidRPr="002A2920" w:rsidRDefault="00BB390F">
      <w:pPr>
        <w:rPr>
          <w:rFonts w:cs="Arial"/>
        </w:rPr>
      </w:pPr>
      <w:proofErr w:type="gramStart"/>
      <w:r w:rsidRPr="002A2920">
        <w:rPr>
          <w:rFonts w:cs="Arial"/>
          <w:b/>
        </w:rPr>
        <w:t>Supplementary Tabl</w:t>
      </w:r>
      <w:bookmarkStart w:id="0" w:name="_GoBack"/>
      <w:bookmarkEnd w:id="0"/>
      <w:r w:rsidRPr="002A2920">
        <w:rPr>
          <w:rFonts w:cs="Arial"/>
          <w:b/>
        </w:rPr>
        <w:t xml:space="preserve">e </w:t>
      </w:r>
      <w:r w:rsidR="00867661" w:rsidRPr="002A2920">
        <w:rPr>
          <w:rFonts w:cs="Arial"/>
          <w:b/>
        </w:rPr>
        <w:t>2</w:t>
      </w:r>
      <w:r w:rsidRPr="002A2920">
        <w:rPr>
          <w:rFonts w:cs="Arial"/>
          <w:b/>
        </w:rPr>
        <w:t>.</w:t>
      </w:r>
      <w:proofErr w:type="gramEnd"/>
      <w:r w:rsidR="00867661" w:rsidRPr="002A2920">
        <w:rPr>
          <w:rFonts w:cs="Arial"/>
          <w:b/>
        </w:rPr>
        <w:t xml:space="preserve"> </w:t>
      </w:r>
      <w:proofErr w:type="gramStart"/>
      <w:r w:rsidR="00867661" w:rsidRPr="002A2920">
        <w:rPr>
          <w:rFonts w:cs="Arial"/>
          <w:b/>
        </w:rPr>
        <w:t>DEGs whose expression is significant in overall survival of GBM</w:t>
      </w:r>
      <w:r w:rsidR="002A2920" w:rsidRPr="002A2920">
        <w:rPr>
          <w:rFonts w:cs="Arial"/>
          <w:b/>
        </w:rPr>
        <w:t>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84"/>
        <w:gridCol w:w="1953"/>
      </w:tblGrid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OL6A3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F13A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LTF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POSTN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NNMT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D163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CL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LYZ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S100A8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PLA2G2A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OL1A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STA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FCGR2B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D14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XCL14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VSIG4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S100A9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1S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MXRA5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MAFB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TREM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SLPI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IL8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1QA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ALOX5AP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FCER1G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UBD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HI3L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1QB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TGFBI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1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TAGLN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OL5A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VAMP8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HLA-DQB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PI3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TYROBP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DPYD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FCGR2A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HI3L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LEC2B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D53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LY96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RNASE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ITGB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S100A4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IFI30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TMEM176B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BCL2A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GLIPR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PTX3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CL20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TSS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OLEC1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TLR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GPNMB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CL18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EBI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SERPING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STAB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SRGN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5AR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3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RNASE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3AR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RARRES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DKK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TSC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LAPTM5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SLA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RNASE6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FI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FLJ2266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AQP9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VCAM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ADFP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LEC7A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PYCARD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AIF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GPR65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THBD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HMOX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HEPH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PCOLCE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SF1R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Xorf9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TMEM176A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SRPX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PLAUR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SERPINE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NCF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SF2RB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PLAU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5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PSCDBP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1orf38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SQRDL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IL1B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TSH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ABCC3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SOD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TLR7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THBS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BIRC3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LCP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SLC7A7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LEC5A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SDC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OPZ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EFEMP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S100A1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TNFRSF1B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YBB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PBEF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IL7R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OL6A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FAP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FLJ20273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P4HA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TIMP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NPC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AMIGO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LILRB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LY75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LAMB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7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FH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LAIR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IGFBP6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ARPC1B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IBSP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XCR4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MYLK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ASP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ENTA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KIAA1199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TLR5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SNAI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GYPC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ADORA3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D55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DENND2D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EMR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IL3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SYNPO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LYVE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LOX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TLR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D69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VNN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NCKAP1L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APG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ASP4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ADAMTS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EBPB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NCF4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AHNAK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CL5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9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FUCA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PLTP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SNX10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IFITM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PPBP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LOXL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LHFPL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PLEK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X3CR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FXYD5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RIP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RFTN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ORO1A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APOBEC3G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FHL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1RL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OLR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TSB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D37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EGFL6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GUCY1A3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ANXA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LCP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BNC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PDPN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IL13RA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RARRES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SPON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MARCO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TCIRG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FBN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BACE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1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AV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GNA15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FMOD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DKFZP586H2123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LILRB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GZMA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YR6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CR5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ANXA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SLC31A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ASS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ICAM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KCNMB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SKAP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PLA2G5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MXRA8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NDRG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P2RY5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RAB27A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MVP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FZD7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SYNC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ALDH1A3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FBLN5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MGC14376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STOM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IL1R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STEAP3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SPP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IGSF6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MAN1C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ITGBL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23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RRAS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SCPEP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DRAM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MOXD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G0S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TNFAIP6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LIF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IL13RA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LGALS3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D44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AEBP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SERPINA3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UPP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A1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TSL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tcag7.1314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D33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SDC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ATF3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D248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FGR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IGFBP3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PHF1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PGCP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IFITM3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FKBP1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LILRB4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TNFAIP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DYNLT3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TMEM140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RAC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SH3TC1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55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BIN2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PD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FNDC3B</w:t>
            </w:r>
          </w:p>
        </w:tc>
      </w:tr>
      <w:tr w:rsidR="00867661" w:rsidRPr="002A2920" w:rsidTr="00CB17BD">
        <w:tc>
          <w:tcPr>
            <w:tcW w:w="584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953" w:type="dxa"/>
          </w:tcPr>
          <w:p w:rsidR="00867661" w:rsidRPr="002A2920" w:rsidRDefault="00867661" w:rsidP="00CB17B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A2920">
              <w:rPr>
                <w:rFonts w:ascii="Times New Roman" w:hAnsi="Times New Roman" w:cs="Times New Roman"/>
                <w:sz w:val="20"/>
                <w:szCs w:val="20"/>
              </w:rPr>
              <w:t>CLIC1</w:t>
            </w:r>
          </w:p>
        </w:tc>
      </w:tr>
    </w:tbl>
    <w:p w:rsidR="00BB390F" w:rsidRDefault="00BB390F" w:rsidP="00867661"/>
    <w:sectPr w:rsidR="00BB390F" w:rsidSect="000B5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B390F"/>
    <w:rsid w:val="000B58C9"/>
    <w:rsid w:val="000E2849"/>
    <w:rsid w:val="0020091A"/>
    <w:rsid w:val="002A2920"/>
    <w:rsid w:val="00320F80"/>
    <w:rsid w:val="003838E4"/>
    <w:rsid w:val="004B7ECB"/>
    <w:rsid w:val="007B67C6"/>
    <w:rsid w:val="00822DB5"/>
    <w:rsid w:val="00867661"/>
    <w:rsid w:val="00882904"/>
    <w:rsid w:val="00A83B58"/>
    <w:rsid w:val="00BB390F"/>
    <w:rsid w:val="00C0335D"/>
    <w:rsid w:val="00CB17BD"/>
    <w:rsid w:val="00D019C6"/>
    <w:rsid w:val="00E55A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9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BB390F"/>
  </w:style>
  <w:style w:type="paragraph" w:styleId="Header">
    <w:name w:val="header"/>
    <w:basedOn w:val="Normal"/>
    <w:link w:val="HeaderChar"/>
    <w:uiPriority w:val="99"/>
    <w:unhideWhenUsed/>
    <w:rsid w:val="00BB39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390F"/>
  </w:style>
  <w:style w:type="paragraph" w:styleId="Footer">
    <w:name w:val="footer"/>
    <w:basedOn w:val="Normal"/>
    <w:link w:val="FooterChar"/>
    <w:uiPriority w:val="99"/>
    <w:unhideWhenUsed/>
    <w:rsid w:val="00BB390F"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426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Ying</dc:creator>
  <cp:lastModifiedBy>Olga Krasnova</cp:lastModifiedBy>
  <cp:revision>2</cp:revision>
  <dcterms:created xsi:type="dcterms:W3CDTF">2018-04-12T21:57:00Z</dcterms:created>
  <dcterms:modified xsi:type="dcterms:W3CDTF">2018-04-12T21:57:00Z</dcterms:modified>
</cp:coreProperties>
</file>